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EECE9" w14:textId="00D25F72" w:rsidR="00986619" w:rsidRPr="00194BE1" w:rsidRDefault="00194BE1">
      <w:pPr>
        <w:rPr>
          <w:b/>
          <w:bCs/>
          <w:sz w:val="32"/>
          <w:szCs w:val="32"/>
        </w:rPr>
      </w:pPr>
      <w:proofErr w:type="spellStart"/>
      <w:r w:rsidRPr="00194BE1">
        <w:rPr>
          <w:b/>
          <w:bCs/>
          <w:sz w:val="32"/>
          <w:szCs w:val="32"/>
        </w:rPr>
        <w:t>Supplemental</w:t>
      </w:r>
      <w:proofErr w:type="spellEnd"/>
      <w:r w:rsidRPr="00194BE1">
        <w:rPr>
          <w:b/>
          <w:bCs/>
          <w:sz w:val="32"/>
          <w:szCs w:val="32"/>
        </w:rPr>
        <w:t xml:space="preserve"> Materials:</w:t>
      </w:r>
    </w:p>
    <w:p w14:paraId="330269FB" w14:textId="77777777" w:rsidR="00E8220F" w:rsidRPr="00E8220F" w:rsidRDefault="00E8220F" w:rsidP="00E8220F">
      <w:pPr>
        <w:rPr>
          <w:lang w:val="en-GB"/>
        </w:rPr>
      </w:pPr>
      <w:r w:rsidRPr="00E8220F">
        <w:rPr>
          <w:u w:val="single"/>
          <w:lang w:val="en-GB"/>
        </w:rPr>
        <w:t xml:space="preserve">Supplemental Table 3: </w:t>
      </w:r>
      <w:r w:rsidRPr="00E8220F">
        <w:rPr>
          <w:lang w:val="en-GB"/>
        </w:rPr>
        <w:t>Rates of minimally invasive mitral valve surgery (MIMVS) and mitral valve repair in male and female patients, presented by Carpentier classification. Differences between Carpentier classes were evaluated using the Chi-square test.</w:t>
      </w: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5"/>
        <w:gridCol w:w="1431"/>
        <w:gridCol w:w="1559"/>
        <w:gridCol w:w="1432"/>
        <w:gridCol w:w="1432"/>
        <w:gridCol w:w="1243"/>
      </w:tblGrid>
      <w:tr w:rsidR="00E8220F" w:rsidRPr="00D17259" w14:paraId="3096B9E3" w14:textId="77777777" w:rsidTr="00152151">
        <w:trPr>
          <w:trHeight w:val="20"/>
          <w:tblHeader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EA89AE5" w14:textId="77777777" w:rsidR="00E8220F" w:rsidRPr="00D17259" w:rsidRDefault="00E8220F" w:rsidP="00152151">
            <w:pPr>
              <w:spacing w:after="0" w:line="360" w:lineRule="auto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MIMVS Rat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54B45CB" w14:textId="77777777" w:rsidR="00E8220F" w:rsidRPr="00D17259" w:rsidRDefault="00E8220F" w:rsidP="00152151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I</w:t>
            </w: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br/>
              <w:t>N = 223</w:t>
            </w:r>
            <w:r w:rsidRPr="00D17259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3C1474D" w14:textId="77777777" w:rsidR="00E8220F" w:rsidRPr="00D17259" w:rsidRDefault="00E8220F" w:rsidP="00152151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II</w:t>
            </w: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br/>
              <w:t>N = 958</w:t>
            </w:r>
            <w:r w:rsidRPr="00D17259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8D9248C" w14:textId="77777777" w:rsidR="00E8220F" w:rsidRPr="00D17259" w:rsidRDefault="00E8220F" w:rsidP="00152151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D1725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IIIa</w:t>
            </w:r>
            <w:proofErr w:type="spellEnd"/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br/>
              <w:t>N = 174</w:t>
            </w:r>
            <w:r w:rsidRPr="00D17259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D5BE4F3" w14:textId="77777777" w:rsidR="00E8220F" w:rsidRPr="00D17259" w:rsidRDefault="00E8220F" w:rsidP="00152151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D1725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IIIb</w:t>
            </w:r>
            <w:proofErr w:type="spellEnd"/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br/>
              <w:t>N = 29</w:t>
            </w:r>
            <w:r w:rsidRPr="00D17259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96B332A" w14:textId="77777777" w:rsidR="00E8220F" w:rsidRPr="00D17259" w:rsidRDefault="00E8220F" w:rsidP="00152151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-value</w:t>
            </w:r>
            <w:r w:rsidRPr="00D17259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2</w:t>
            </w:r>
          </w:p>
        </w:tc>
      </w:tr>
      <w:tr w:rsidR="00E8220F" w:rsidRPr="00D17259" w14:paraId="562C4C4E" w14:textId="77777777" w:rsidTr="00152151">
        <w:trPr>
          <w:trHeight w:val="20"/>
        </w:trPr>
        <w:tc>
          <w:tcPr>
            <w:tcW w:w="10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65F4F6" w14:textId="77777777" w:rsidR="00E8220F" w:rsidRPr="00D17259" w:rsidRDefault="00E8220F" w:rsidP="00152151">
            <w:pPr>
              <w:spacing w:after="0" w:line="360" w:lineRule="auto"/>
              <w:ind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All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tients</w:t>
            </w:r>
            <w:proofErr w:type="spellEnd"/>
          </w:p>
        </w:tc>
        <w:tc>
          <w:tcPr>
            <w:tcW w:w="7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733D62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97 (43%)</w:t>
            </w:r>
          </w:p>
        </w:tc>
        <w:tc>
          <w:tcPr>
            <w:tcW w:w="85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06C565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696 (73%)</w:t>
            </w:r>
          </w:p>
        </w:tc>
        <w:tc>
          <w:tcPr>
            <w:tcW w:w="7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CFAA02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53 (30%)</w:t>
            </w:r>
          </w:p>
        </w:tc>
        <w:tc>
          <w:tcPr>
            <w:tcW w:w="7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B9BAEF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4 (48%)</w:t>
            </w:r>
          </w:p>
        </w:tc>
        <w:tc>
          <w:tcPr>
            <w:tcW w:w="68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45431C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E8220F" w:rsidRPr="00D17259" w14:paraId="50563CB0" w14:textId="77777777" w:rsidTr="00152151">
        <w:trPr>
          <w:trHeight w:val="20"/>
        </w:trPr>
        <w:tc>
          <w:tcPr>
            <w:tcW w:w="1089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7842F2" w14:textId="77777777" w:rsidR="00E8220F" w:rsidRPr="00D17259" w:rsidRDefault="00E8220F" w:rsidP="00152151">
            <w:pPr>
              <w:spacing w:after="0" w:line="360" w:lineRule="auto"/>
              <w:ind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Male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tients</w:t>
            </w:r>
            <w:proofErr w:type="spellEnd"/>
          </w:p>
        </w:tc>
        <w:tc>
          <w:tcPr>
            <w:tcW w:w="789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AD2C5C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4 (46%)</w:t>
            </w:r>
          </w:p>
        </w:tc>
        <w:tc>
          <w:tcPr>
            <w:tcW w:w="859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8B9560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83 (76%)</w:t>
            </w:r>
          </w:p>
        </w:tc>
        <w:tc>
          <w:tcPr>
            <w:tcW w:w="789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EE3016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9 (27%)</w:t>
            </w:r>
          </w:p>
        </w:tc>
        <w:tc>
          <w:tcPr>
            <w:tcW w:w="789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B775E9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8 (62%)</w:t>
            </w:r>
          </w:p>
        </w:tc>
        <w:tc>
          <w:tcPr>
            <w:tcW w:w="685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335525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E8220F" w:rsidRPr="00D17259" w14:paraId="23241D33" w14:textId="77777777" w:rsidTr="00152151">
        <w:trPr>
          <w:trHeight w:val="20"/>
        </w:trPr>
        <w:tc>
          <w:tcPr>
            <w:tcW w:w="1089" w:type="pct"/>
            <w:tcBorders>
              <w:top w:val="single" w:sz="6" w:space="0" w:color="D3D3D3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631A62" w14:textId="77777777" w:rsidR="00E8220F" w:rsidRPr="00D17259" w:rsidRDefault="00E8220F" w:rsidP="00152151">
            <w:pPr>
              <w:spacing w:after="0" w:line="360" w:lineRule="auto"/>
              <w:ind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Female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tients</w:t>
            </w:r>
            <w:proofErr w:type="spellEnd"/>
          </w:p>
        </w:tc>
        <w:tc>
          <w:tcPr>
            <w:tcW w:w="789" w:type="pct"/>
            <w:tcBorders>
              <w:top w:val="single" w:sz="6" w:space="0" w:color="D3D3D3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F7F166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53 (41%)</w:t>
            </w:r>
          </w:p>
        </w:tc>
        <w:tc>
          <w:tcPr>
            <w:tcW w:w="859" w:type="pct"/>
            <w:tcBorders>
              <w:top w:val="single" w:sz="6" w:space="0" w:color="D3D3D3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F4C10D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13 (66%)</w:t>
            </w:r>
          </w:p>
        </w:tc>
        <w:tc>
          <w:tcPr>
            <w:tcW w:w="789" w:type="pct"/>
            <w:tcBorders>
              <w:top w:val="single" w:sz="6" w:space="0" w:color="D3D3D3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9EF83F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4 (31%)</w:t>
            </w:r>
          </w:p>
        </w:tc>
        <w:tc>
          <w:tcPr>
            <w:tcW w:w="789" w:type="pct"/>
            <w:tcBorders>
              <w:top w:val="single" w:sz="6" w:space="0" w:color="D3D3D3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A671B5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6 (40%)</w:t>
            </w:r>
          </w:p>
        </w:tc>
        <w:tc>
          <w:tcPr>
            <w:tcW w:w="685" w:type="pct"/>
            <w:tcBorders>
              <w:top w:val="single" w:sz="6" w:space="0" w:color="D3D3D3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653160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E8220F" w:rsidRPr="00D17259" w14:paraId="3C64D2BB" w14:textId="77777777" w:rsidTr="00152151">
        <w:trPr>
          <w:trHeight w:val="20"/>
          <w:tblHeader/>
        </w:trPr>
        <w:tc>
          <w:tcPr>
            <w:tcW w:w="1089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B80E19A" w14:textId="77777777" w:rsidR="00E8220F" w:rsidRPr="00D17259" w:rsidRDefault="00E8220F" w:rsidP="00152151">
            <w:pPr>
              <w:spacing w:after="0" w:line="360" w:lineRule="auto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Repair</w:t>
            </w:r>
            <w:proofErr w:type="spellEnd"/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 Rate</w:t>
            </w:r>
          </w:p>
        </w:tc>
        <w:tc>
          <w:tcPr>
            <w:tcW w:w="789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A5BB400" w14:textId="77777777" w:rsidR="00E8220F" w:rsidRPr="00D17259" w:rsidRDefault="00E8220F" w:rsidP="00152151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59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B1542CA" w14:textId="77777777" w:rsidR="00E8220F" w:rsidRPr="00D17259" w:rsidRDefault="00E8220F" w:rsidP="00152151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9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9AFEA3E" w14:textId="77777777" w:rsidR="00E8220F" w:rsidRPr="00D17259" w:rsidRDefault="00E8220F" w:rsidP="00152151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9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CBA2276" w14:textId="77777777" w:rsidR="00E8220F" w:rsidRPr="00D17259" w:rsidRDefault="00E8220F" w:rsidP="00152151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BC9162F" w14:textId="77777777" w:rsidR="00E8220F" w:rsidRPr="00D17259" w:rsidRDefault="00E8220F" w:rsidP="00152151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8220F" w:rsidRPr="00D17259" w14:paraId="7E874775" w14:textId="77777777" w:rsidTr="00152151">
        <w:trPr>
          <w:trHeight w:val="20"/>
        </w:trPr>
        <w:tc>
          <w:tcPr>
            <w:tcW w:w="10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F5189E" w14:textId="77777777" w:rsidR="00E8220F" w:rsidRPr="00D17259" w:rsidRDefault="00E8220F" w:rsidP="00152151">
            <w:pPr>
              <w:spacing w:after="0" w:line="360" w:lineRule="auto"/>
              <w:ind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All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tients</w:t>
            </w:r>
            <w:proofErr w:type="spellEnd"/>
          </w:p>
        </w:tc>
        <w:tc>
          <w:tcPr>
            <w:tcW w:w="7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BE2038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77 (79%)</w:t>
            </w:r>
          </w:p>
        </w:tc>
        <w:tc>
          <w:tcPr>
            <w:tcW w:w="85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E6CE61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893 (93%)</w:t>
            </w:r>
          </w:p>
        </w:tc>
        <w:tc>
          <w:tcPr>
            <w:tcW w:w="7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88150A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2 (18%)</w:t>
            </w:r>
          </w:p>
        </w:tc>
        <w:tc>
          <w:tcPr>
            <w:tcW w:w="7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9BE424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3 (79%)</w:t>
            </w:r>
          </w:p>
        </w:tc>
        <w:tc>
          <w:tcPr>
            <w:tcW w:w="68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8C2C2B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E8220F" w:rsidRPr="00D17259" w14:paraId="1A2C43AA" w14:textId="77777777" w:rsidTr="00152151">
        <w:trPr>
          <w:trHeight w:val="20"/>
        </w:trPr>
        <w:tc>
          <w:tcPr>
            <w:tcW w:w="10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CD4B8A" w14:textId="77777777" w:rsidR="00E8220F" w:rsidRPr="00D17259" w:rsidRDefault="00E8220F" w:rsidP="00152151">
            <w:pPr>
              <w:spacing w:after="0" w:line="360" w:lineRule="auto"/>
              <w:ind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Male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tients</w:t>
            </w:r>
            <w:proofErr w:type="spellEnd"/>
          </w:p>
        </w:tc>
        <w:tc>
          <w:tcPr>
            <w:tcW w:w="7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D7C6AC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3 (77%)</w:t>
            </w:r>
          </w:p>
        </w:tc>
        <w:tc>
          <w:tcPr>
            <w:tcW w:w="85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ED90A5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599 (94%)</w:t>
            </w:r>
          </w:p>
        </w:tc>
        <w:tc>
          <w:tcPr>
            <w:tcW w:w="7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D2F3D0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 (21%)</w:t>
            </w:r>
          </w:p>
        </w:tc>
        <w:tc>
          <w:tcPr>
            <w:tcW w:w="7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E065BA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0 (77%)</w:t>
            </w:r>
          </w:p>
        </w:tc>
        <w:tc>
          <w:tcPr>
            <w:tcW w:w="68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AB7174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E8220F" w:rsidRPr="00D17259" w14:paraId="093EA976" w14:textId="77777777" w:rsidTr="00152151">
        <w:trPr>
          <w:trHeight w:val="20"/>
        </w:trPr>
        <w:tc>
          <w:tcPr>
            <w:tcW w:w="1089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2C800A" w14:textId="77777777" w:rsidR="00E8220F" w:rsidRPr="00D17259" w:rsidRDefault="00E8220F" w:rsidP="00152151">
            <w:pPr>
              <w:spacing w:after="0" w:line="360" w:lineRule="auto"/>
              <w:ind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Female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Patients</w:t>
            </w:r>
            <w:proofErr w:type="spellEnd"/>
          </w:p>
        </w:tc>
        <w:tc>
          <w:tcPr>
            <w:tcW w:w="789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38CAB6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04 (81%)</w:t>
            </w:r>
          </w:p>
        </w:tc>
        <w:tc>
          <w:tcPr>
            <w:tcW w:w="859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C5821A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94 (91%)</w:t>
            </w:r>
          </w:p>
        </w:tc>
        <w:tc>
          <w:tcPr>
            <w:tcW w:w="789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1D256B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5 (18%)</w:t>
            </w:r>
          </w:p>
        </w:tc>
        <w:tc>
          <w:tcPr>
            <w:tcW w:w="789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314B04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3 (81%)</w:t>
            </w:r>
          </w:p>
        </w:tc>
        <w:tc>
          <w:tcPr>
            <w:tcW w:w="685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17CDCC" w14:textId="77777777" w:rsidR="00E8220F" w:rsidRPr="00D17259" w:rsidRDefault="00E8220F" w:rsidP="00152151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725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E8220F" w:rsidRPr="00AA5E9D" w14:paraId="0697078A" w14:textId="77777777" w:rsidTr="00152151">
        <w:trPr>
          <w:trHeight w:val="20"/>
        </w:trPr>
        <w:tc>
          <w:tcPr>
            <w:tcW w:w="5000" w:type="pct"/>
            <w:gridSpan w:val="6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F7B6A3" w14:textId="77777777" w:rsidR="00E8220F" w:rsidRPr="00161C44" w:rsidRDefault="00E8220F" w:rsidP="00152151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161C44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val="en-GB" w:eastAsia="de-DE"/>
                <w14:ligatures w14:val="none"/>
              </w:rPr>
              <w:t>1</w:t>
            </w:r>
            <w:r w:rsidRPr="00161C44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val="en-GB" w:eastAsia="de-DE"/>
                <w14:ligatures w14:val="none"/>
              </w:rPr>
              <w:t> n (%)</w:t>
            </w:r>
          </w:p>
          <w:p w14:paraId="112654FC" w14:textId="77777777" w:rsidR="00E8220F" w:rsidRPr="00161C44" w:rsidRDefault="00E8220F" w:rsidP="00152151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24C77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val="en-GB" w:eastAsia="de-DE"/>
                <w14:ligatures w14:val="none"/>
              </w:rPr>
              <w:t>2</w:t>
            </w:r>
            <w:r w:rsidRPr="00B24C77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 Pearson’s Chi-squared </w:t>
            </w:r>
            <w:proofErr w:type="gramStart"/>
            <w:r w:rsidRPr="00B24C77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val="en-GB" w:eastAsia="de-DE"/>
                <w14:ligatures w14:val="none"/>
              </w:rPr>
              <w:t>test</w:t>
            </w:r>
            <w:proofErr w:type="gramEnd"/>
          </w:p>
        </w:tc>
      </w:tr>
      <w:tr w:rsidR="00E8220F" w:rsidRPr="00AA5E9D" w14:paraId="511C2653" w14:textId="77777777" w:rsidTr="00152151">
        <w:trPr>
          <w:trHeight w:val="20"/>
        </w:trPr>
        <w:tc>
          <w:tcPr>
            <w:tcW w:w="5000" w:type="pct"/>
            <w:gridSpan w:val="6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08F140" w14:textId="77777777" w:rsidR="00E8220F" w:rsidRPr="00B24C77" w:rsidRDefault="00E8220F" w:rsidP="00152151">
            <w:pPr>
              <w:spacing w:after="0" w:line="360" w:lineRule="auto"/>
              <w:ind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</w:tbl>
    <w:p w14:paraId="48557E5F" w14:textId="58637C4F" w:rsidR="00194BE1" w:rsidRPr="00194BE1" w:rsidRDefault="00194BE1">
      <w:pPr>
        <w:rPr>
          <w:u w:val="single"/>
          <w:lang w:val="en-GB"/>
        </w:rPr>
      </w:pPr>
      <w:r w:rsidRPr="00194BE1">
        <w:rPr>
          <w:u w:val="single"/>
          <w:lang w:val="en-GB"/>
        </w:rPr>
        <w:t xml:space="preserve">Supplemental Table </w:t>
      </w:r>
      <w:r w:rsidR="00E8220F">
        <w:rPr>
          <w:u w:val="single"/>
          <w:lang w:val="en-GB"/>
        </w:rPr>
        <w:t>2</w:t>
      </w:r>
      <w:r w:rsidRPr="00194BE1">
        <w:rPr>
          <w:u w:val="single"/>
          <w:lang w:val="en-GB"/>
        </w:rPr>
        <w:t xml:space="preserve">: </w:t>
      </w:r>
      <w:r w:rsidRPr="00194BE1">
        <w:rPr>
          <w:lang w:val="en-GB"/>
        </w:rPr>
        <w:t>Patient characteristics excluding patients undergoing concomitant TV procedure</w:t>
      </w:r>
    </w:p>
    <w:tbl>
      <w:tblPr>
        <w:tblW w:w="8652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0"/>
        <w:gridCol w:w="933"/>
        <w:gridCol w:w="875"/>
        <w:gridCol w:w="927"/>
        <w:gridCol w:w="889"/>
        <w:gridCol w:w="1449"/>
        <w:gridCol w:w="1139"/>
      </w:tblGrid>
      <w:tr w:rsidR="00194BE1" w:rsidRPr="00826A53" w14:paraId="44BAAD55" w14:textId="77777777" w:rsidTr="00194BE1">
        <w:trPr>
          <w:gridAfter w:val="1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AA1D066" w14:textId="77777777" w:rsidR="00194BE1" w:rsidRPr="00826A53" w:rsidRDefault="00194BE1" w:rsidP="00AF3A5B">
            <w:pPr>
              <w:spacing w:after="0" w:line="36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proofErr w:type="spellStart"/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Characteristic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CC4BE19" w14:textId="77777777" w:rsidR="00194BE1" w:rsidRPr="00826A53" w:rsidRDefault="00194BE1" w:rsidP="00AF3A5B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Male</w:t>
            </w: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br/>
              <w:t>N = 640</w:t>
            </w:r>
            <w:r w:rsidRPr="00826A53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2BD8991" w14:textId="77777777" w:rsidR="00194BE1" w:rsidRPr="00826A53" w:rsidRDefault="00194BE1" w:rsidP="00AF3A5B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proofErr w:type="spellStart"/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Female</w:t>
            </w:r>
            <w:proofErr w:type="spellEnd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br/>
              <w:t>N = 434</w:t>
            </w:r>
            <w:r w:rsidRPr="00826A53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C535A44" w14:textId="77777777" w:rsidR="00194BE1" w:rsidRPr="00826A53" w:rsidRDefault="00194BE1" w:rsidP="00AF3A5B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p-value</w:t>
            </w:r>
            <w:r w:rsidRPr="00826A53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vertAlign w:val="superscript"/>
                <w:lang w:eastAsia="de-DE"/>
                <w14:ligatures w14:val="none"/>
              </w:rPr>
              <w:t>2</w:t>
            </w:r>
          </w:p>
        </w:tc>
      </w:tr>
      <w:tr w:rsidR="00194BE1" w:rsidRPr="00826A53" w14:paraId="291587AF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986C6C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Age (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years</w:t>
            </w:r>
            <w:proofErr w:type="spellEnd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843D35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60 (52, 68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2CE927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65 (55, 7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F96145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&lt;0.001</w:t>
            </w:r>
          </w:p>
        </w:tc>
      </w:tr>
      <w:tr w:rsidR="00194BE1" w:rsidRPr="00826A53" w14:paraId="0EA3D3F9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03028A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BMI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854A4B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25.0 (23.0, 27.1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7FD0C6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23.0 (21.0, 27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79183E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&lt;0.001</w:t>
            </w:r>
          </w:p>
        </w:tc>
      </w:tr>
      <w:tr w:rsidR="00194BE1" w:rsidRPr="00826A53" w14:paraId="785BFD94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07BBF1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Diabetes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C1E724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42 (6.6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CD1AB5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30 (6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86684D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.8</w:t>
            </w:r>
          </w:p>
        </w:tc>
      </w:tr>
      <w:tr w:rsidR="00194BE1" w:rsidRPr="00826A53" w14:paraId="0558BD64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1C0C06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Dyslipidemi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064CB9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318 (50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BA2981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209 (4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D6FA9A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.6</w:t>
            </w:r>
          </w:p>
        </w:tc>
      </w:tr>
      <w:tr w:rsidR="00194BE1" w:rsidRPr="00826A53" w14:paraId="5432C114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6657D5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lastRenderedPageBreak/>
              <w:t>Hypertension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444A30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366 (57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DEFC09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262 (6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77D4FE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.3</w:t>
            </w:r>
          </w:p>
        </w:tc>
      </w:tr>
      <w:tr w:rsidR="00194BE1" w:rsidRPr="00826A53" w14:paraId="74029F14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260DEF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History</w:t>
            </w:r>
            <w:proofErr w:type="spellEnd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 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of</w:t>
            </w:r>
            <w:proofErr w:type="spellEnd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 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smoking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F1525A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43 (22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F1404E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74 (1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3CC29B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.034</w:t>
            </w:r>
          </w:p>
        </w:tc>
      </w:tr>
      <w:tr w:rsidR="00194BE1" w:rsidRPr="00826A53" w14:paraId="523E46DB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9DBC40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Creatinine</w:t>
            </w:r>
            <w:proofErr w:type="spellEnd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 (mg/dl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4BB1FF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.02 (0.91, 1.16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F8802A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.84 (0.73, 0.9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59C744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&lt;0.001</w:t>
            </w:r>
          </w:p>
        </w:tc>
      </w:tr>
      <w:tr w:rsidR="00194BE1" w:rsidRPr="00826A53" w14:paraId="49120107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312084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On 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dialysi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B94372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5 (0.9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5D1793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 (0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5E2DDB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.4</w:t>
            </w:r>
          </w:p>
        </w:tc>
      </w:tr>
      <w:tr w:rsidR="00194BE1" w:rsidRPr="00826A53" w14:paraId="679F2CA4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BE348C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COPD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F2B1E1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40 (6.3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9EE878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41 (9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49145E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.052</w:t>
            </w:r>
          </w:p>
        </w:tc>
      </w:tr>
      <w:tr w:rsidR="00194BE1" w:rsidRPr="00826A53" w14:paraId="11BD4566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808F41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History</w:t>
            </w:r>
            <w:proofErr w:type="spellEnd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 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of</w:t>
            </w:r>
            <w:proofErr w:type="spellEnd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 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strok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049E3C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24 (3.8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3733AC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28 (6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C61916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.043</w:t>
            </w:r>
          </w:p>
        </w:tc>
      </w:tr>
      <w:tr w:rsidR="00194BE1" w:rsidRPr="00826A53" w14:paraId="32D8B201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1C1CD1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History</w:t>
            </w:r>
            <w:proofErr w:type="spellEnd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 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of</w:t>
            </w:r>
            <w:proofErr w:type="spellEnd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 MI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8A51B2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30 (4.7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6CF65A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7 (1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33A89F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.007</w:t>
            </w:r>
          </w:p>
        </w:tc>
      </w:tr>
      <w:tr w:rsidR="00194BE1" w:rsidRPr="00826A53" w14:paraId="0AD8A112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31ACD3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History</w:t>
            </w:r>
            <w:proofErr w:type="spellEnd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 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of</w:t>
            </w:r>
            <w:proofErr w:type="spellEnd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 PCI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BFFA0A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28 (4.4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E80DDF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3 (3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6925B7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.2</w:t>
            </w:r>
          </w:p>
        </w:tc>
      </w:tr>
      <w:tr w:rsidR="00194BE1" w:rsidRPr="00826A53" w14:paraId="7BB644DA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A7DCDF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LV-EF (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D12CBB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60 (55, 65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ADD3FA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60 (55, 6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AA1A0D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.2</w:t>
            </w:r>
          </w:p>
        </w:tc>
      </w:tr>
      <w:tr w:rsidR="00194BE1" w:rsidRPr="00826A53" w14:paraId="190C34DE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7C6120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LV-EF groups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A6BAE7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5D0531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9CD10A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.6</w:t>
            </w:r>
          </w:p>
        </w:tc>
      </w:tr>
      <w:tr w:rsidR="00194BE1" w:rsidRPr="00826A53" w14:paraId="3AD8A403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54E006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&lt;20%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230292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268451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 (0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AED2C5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24465906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18D5C4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21-30%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CD8F66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6 (0.9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033C08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2 (0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22E20A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0F9D760E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D20848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31-50%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948879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12 (18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446D63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76 (1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254A39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24CF9EAB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C6A89E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&gt;50%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3F6B59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519 (81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0606C7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352 (8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3EEB24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3E4258A1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06D0C0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NYHA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832C4B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470B39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86323F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&lt;0.001</w:t>
            </w:r>
          </w:p>
        </w:tc>
      </w:tr>
      <w:tr w:rsidR="00194BE1" w:rsidRPr="00826A53" w14:paraId="513D7B28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4EE5BE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I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D067E9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16 (20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2F5733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37 (1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30F540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4DFF17FA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AA7E61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II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BF28B4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207 (36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895696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10 (3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CB8020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380FFD04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47AF2E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III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185DFD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238 (41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DA8A6D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92 (5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FD576E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4A69E869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6A4510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IV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E86301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20 (3.4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2B28A8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26 (7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C38248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723E1212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05DF55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lastRenderedPageBreak/>
              <w:t>NT-proBNP (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ng</w:t>
            </w:r>
            <w:proofErr w:type="spellEnd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/l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559BE4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223 (94, 793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4A55C4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555 (238, 1,33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C9152C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&lt;0.001</w:t>
            </w:r>
          </w:p>
        </w:tc>
      </w:tr>
      <w:tr w:rsidR="00194BE1" w:rsidRPr="00826A53" w14:paraId="4111B948" w14:textId="77777777" w:rsidTr="00194BE1">
        <w:trPr>
          <w:gridAfter w:val="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483B9E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EuroSCOREII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23F8A3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.00 (0.70, 1.80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064FB1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2.00 (1.10, 3.6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2C2845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&lt;0.001</w:t>
            </w:r>
          </w:p>
        </w:tc>
      </w:tr>
      <w:tr w:rsidR="00194BE1" w:rsidRPr="00826A53" w14:paraId="26BA147C" w14:textId="77777777" w:rsidTr="00194BE1">
        <w:trPr>
          <w:gridAfter w:val="1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FDCD4E" w14:textId="77777777" w:rsidR="00194BE1" w:rsidRPr="00826A53" w:rsidRDefault="00194BE1" w:rsidP="00AF3A5B">
            <w:pPr>
              <w:spacing w:after="0" w:line="36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vertAlign w:val="superscript"/>
                <w:lang w:eastAsia="de-DE"/>
                <w14:ligatures w14:val="none"/>
              </w:rPr>
              <w:t>1</w:t>
            </w: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Median (Q1, Q3); n (%)</w:t>
            </w:r>
          </w:p>
        </w:tc>
      </w:tr>
      <w:tr w:rsidR="00194BE1" w:rsidRPr="00AF3A5B" w14:paraId="5355D0F3" w14:textId="77777777" w:rsidTr="00194BE1">
        <w:trPr>
          <w:gridAfter w:val="1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B0A925" w14:textId="77777777" w:rsidR="00194BE1" w:rsidRPr="005E1FA9" w:rsidRDefault="00194BE1" w:rsidP="00AF3A5B">
            <w:pPr>
              <w:spacing w:after="0" w:line="36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GB" w:eastAsia="de-DE"/>
                <w14:ligatures w14:val="none"/>
              </w:rPr>
            </w:pPr>
            <w:r w:rsidRPr="005E1FA9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vertAlign w:val="superscript"/>
                <w:lang w:val="en-GB" w:eastAsia="de-DE"/>
                <w14:ligatures w14:val="none"/>
              </w:rPr>
              <w:t>2</w:t>
            </w:r>
            <w:r w:rsidRPr="005E1FA9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GB" w:eastAsia="de-DE"/>
                <w14:ligatures w14:val="none"/>
              </w:rPr>
              <w:t> Wilcoxon rank sum test; Pearson’s Chi-squared test; Fisher’s exact test</w:t>
            </w:r>
          </w:p>
        </w:tc>
      </w:tr>
      <w:tr w:rsidR="00194BE1" w:rsidRPr="00AF3A5B" w14:paraId="5057D702" w14:textId="77777777" w:rsidTr="00194BE1">
        <w:trPr>
          <w:gridAfter w:val="1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AC98748" w14:textId="7BCD55B0" w:rsidR="00194BE1" w:rsidRPr="00194BE1" w:rsidRDefault="00194BE1" w:rsidP="00194BE1">
            <w:pPr>
              <w:rPr>
                <w:u w:val="single"/>
                <w:lang w:val="en-GB"/>
              </w:rPr>
            </w:pPr>
            <w:r w:rsidRPr="00194BE1">
              <w:rPr>
                <w:u w:val="single"/>
                <w:lang w:val="en-GB"/>
              </w:rPr>
              <w:t xml:space="preserve">Supplemental Table </w:t>
            </w:r>
            <w:r w:rsidR="00E8220F">
              <w:rPr>
                <w:u w:val="single"/>
                <w:lang w:val="en-GB"/>
              </w:rPr>
              <w:t>3</w:t>
            </w:r>
            <w:r w:rsidRPr="00194BE1">
              <w:rPr>
                <w:u w:val="single"/>
                <w:lang w:val="en-GB"/>
              </w:rPr>
              <w:t>:</w:t>
            </w:r>
            <w:r>
              <w:rPr>
                <w:u w:val="single"/>
                <w:lang w:val="en-GB"/>
              </w:rPr>
              <w:t xml:space="preserve"> </w:t>
            </w:r>
            <w:r w:rsidRPr="00194BE1">
              <w:rPr>
                <w:lang w:val="en-GB"/>
              </w:rPr>
              <w:t>Surgical characteristics and perioperative</w:t>
            </w:r>
            <w:r>
              <w:rPr>
                <w:lang w:val="en-GB"/>
              </w:rPr>
              <w:t xml:space="preserve"> </w:t>
            </w:r>
            <w:r w:rsidRPr="00194BE1">
              <w:rPr>
                <w:lang w:val="en-GB"/>
              </w:rPr>
              <w:t>outcome excluding patients undergoing concomitant TV procedure</w:t>
            </w:r>
          </w:p>
        </w:tc>
      </w:tr>
      <w:tr w:rsidR="00194BE1" w:rsidRPr="00826A53" w14:paraId="64851E1A" w14:textId="77777777" w:rsidTr="00194BE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9672DBB" w14:textId="77777777" w:rsidR="00194BE1" w:rsidRPr="00826A53" w:rsidRDefault="00194BE1" w:rsidP="00AF3A5B">
            <w:pPr>
              <w:spacing w:after="0" w:line="36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proofErr w:type="spellStart"/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Characteristic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652297D" w14:textId="77777777" w:rsidR="00194BE1" w:rsidRPr="00826A53" w:rsidRDefault="00194BE1" w:rsidP="00AF3A5B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Male</w:t>
            </w: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br/>
              <w:t>N = 640</w:t>
            </w:r>
            <w:r w:rsidRPr="00826A53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90E6FFC" w14:textId="77777777" w:rsidR="00194BE1" w:rsidRPr="00826A53" w:rsidRDefault="00194BE1" w:rsidP="00AF3A5B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proofErr w:type="spellStart"/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Female</w:t>
            </w:r>
            <w:proofErr w:type="spellEnd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br/>
              <w:t>N = 434</w:t>
            </w:r>
            <w:r w:rsidRPr="00826A53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9EAECA4" w14:textId="77777777" w:rsidR="00194BE1" w:rsidRPr="00826A53" w:rsidRDefault="00194BE1" w:rsidP="00AF3A5B">
            <w:pPr>
              <w:spacing w:after="0" w:line="36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p-value</w:t>
            </w:r>
            <w:r w:rsidRPr="00826A53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vertAlign w:val="superscript"/>
                <w:lang w:eastAsia="de-DE"/>
                <w14:ligatures w14:val="none"/>
              </w:rPr>
              <w:t>2</w:t>
            </w:r>
          </w:p>
        </w:tc>
      </w:tr>
      <w:tr w:rsidR="00194BE1" w:rsidRPr="00826A53" w14:paraId="54766A31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E0B312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Carpentier Classification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429B66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505413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B62356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&lt;0.001</w:t>
            </w:r>
          </w:p>
        </w:tc>
      </w:tr>
      <w:tr w:rsidR="00194BE1" w:rsidRPr="00826A53" w14:paraId="72D058DE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D4AC5F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I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E598CB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48 (7.6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238D3E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56 (1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EE7A22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796B94B0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EE39C7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II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2B6E51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507 (80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341043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242 (5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60B779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166D57BD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342E2E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III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DC797E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8 (2.8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2DCE5C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82 (1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52755E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39FF47E8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CBB729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IIIb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3EA75D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9 (1.4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A78435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1 (2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87D4E6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59332459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766CA5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Mixed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32B5DC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4 (2.2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776A13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1 (2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2D3ABC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5B4C7B07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06534F" w14:textId="77777777" w:rsidR="00194BE1" w:rsidRPr="007E185A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GB" w:eastAsia="de-DE"/>
                <w14:ligatures w14:val="none"/>
              </w:rPr>
            </w:pPr>
            <w:r w:rsidRPr="007E185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GB" w:eastAsia="de-DE"/>
                <w14:ligatures w14:val="none"/>
              </w:rPr>
              <w:t>    Unknown/not possible to define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B6C387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38 (6.0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781D56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21 (5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0A397F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3D0FD659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1896BC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Location 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of</w:t>
            </w:r>
            <w:proofErr w:type="spellEnd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 MV 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prolaps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5B5FF1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7CA2DA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805A2B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.089</w:t>
            </w:r>
          </w:p>
        </w:tc>
      </w:tr>
      <w:tr w:rsidR="00194BE1" w:rsidRPr="00826A53" w14:paraId="3EFBD616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9EED0D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AML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F8C199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49 (9.7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27D510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38 (1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258F6B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7F25C507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50D824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PML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80C839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393 (78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8E292C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73 (7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CE3722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067311ED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0487CA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Commissure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DA401A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4 (0.8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D9F89D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2 (0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2390B5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20C18773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835DFC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lastRenderedPageBreak/>
              <w:t>    Multisegmental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B94F73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57 (11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29C13A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23 (9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E6A7D5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6F5FD536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75FE00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MV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P</w:t>
            </w: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rocedur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9E1AD2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77B572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789103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&lt;0.001</w:t>
            </w:r>
          </w:p>
        </w:tc>
      </w:tr>
      <w:tr w:rsidR="00194BE1" w:rsidRPr="00826A53" w14:paraId="2EC90E30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837081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Replacemen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7FD051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80 (13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6789E4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34 (3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21E133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7A0E5527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3204CD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Repair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EF3200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560 (88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5DD17E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300 (6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3A77AF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082FEAB9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E5BE8B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Approach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CB9A43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E9C5EC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5AB072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&lt;0.001</w:t>
            </w:r>
          </w:p>
        </w:tc>
      </w:tr>
      <w:tr w:rsidR="00194BE1" w:rsidRPr="00826A53" w14:paraId="1DED5CDE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4C5E80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Full</w:t>
            </w:r>
            <w:proofErr w:type="spellEnd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 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sternotomy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D21D2E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97 (15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B64EE4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05 (2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FD7139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1C78C170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107D3A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    Partial 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sternotomy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A0E5F9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69 (11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A35B60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81 (1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F52428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4192CB90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A1B449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MIMVS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8E431D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474 (74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B18D45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248 (5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8572D2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56143248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983505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MV 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Calcificati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36D542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A03A05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DE7AA7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&lt;0.001</w:t>
            </w:r>
          </w:p>
        </w:tc>
      </w:tr>
      <w:tr w:rsidR="00194BE1" w:rsidRPr="00826A53" w14:paraId="604F66A3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D9D749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None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24F146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613 (96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48D787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376 (8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8152BA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4C735D23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21567A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Leafle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FF694D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6 (0.9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7786CA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0 (2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7AC8BA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210725D6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C8F231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An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n</w:t>
            </w: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ulus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FFF98C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4 (2.2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154F17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28 (6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882BDA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4023332B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433BD7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   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Combination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or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 </w:t>
            </w: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not 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specifie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d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5B6A50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7</w:t>
            </w: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 (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.1</w:t>
            </w: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0A7CA4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20 (4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5C89E6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7FF50FF2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6EC0C7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Elective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procedur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E66910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595 (94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594B54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389 (9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AB980E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.5</w:t>
            </w:r>
          </w:p>
        </w:tc>
      </w:tr>
      <w:tr w:rsidR="00194BE1" w:rsidRPr="00826A53" w14:paraId="5E01B264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71C653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Total CCT (min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D25177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98 (79, 121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8C310D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94 (76, 11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428C00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.049</w:t>
            </w:r>
          </w:p>
        </w:tc>
      </w:tr>
      <w:tr w:rsidR="00194BE1" w:rsidRPr="00826A53" w14:paraId="56B28385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2590BB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Total 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perfusion</w:t>
            </w:r>
            <w:proofErr w:type="spellEnd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 time (min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2E06B5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69 (141, 204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C45779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58 (130, 19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5CA855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&lt;0.001</w:t>
            </w:r>
          </w:p>
        </w:tc>
      </w:tr>
      <w:tr w:rsidR="00194BE1" w:rsidRPr="00826A53" w14:paraId="3D5A062E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6C5977" w14:textId="77777777" w:rsidR="00194BE1" w:rsidRPr="00203D25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203D25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Perioperative Outcome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B0DD08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1C5B97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F2880C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</w:p>
        </w:tc>
      </w:tr>
      <w:tr w:rsidR="00194BE1" w:rsidRPr="00826A53" w14:paraId="2317771A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ABFA0A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ECMO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A4179D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3 (2.0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2AD4E7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0 (2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3666ED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.8</w:t>
            </w:r>
          </w:p>
        </w:tc>
      </w:tr>
      <w:tr w:rsidR="00194BE1" w:rsidRPr="00826A53" w14:paraId="7DF41340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40F497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Ultrafiltration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F41E06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33 (5.2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30857F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31 (7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7E579F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.2</w:t>
            </w:r>
          </w:p>
        </w:tc>
      </w:tr>
      <w:tr w:rsidR="00194BE1" w:rsidRPr="00826A53" w14:paraId="7AAECE97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9369B3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lastRenderedPageBreak/>
              <w:t xml:space="preserve">ICU 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stay</w:t>
            </w:r>
            <w:proofErr w:type="spellEnd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 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duration</w:t>
            </w:r>
            <w:proofErr w:type="spellEnd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 (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days</w:t>
            </w:r>
            <w:proofErr w:type="spellEnd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4ABDCA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.00 (0.00, 1.00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5FA5FC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.00 (0.00, 1.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6F5F7A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.039</w:t>
            </w:r>
          </w:p>
        </w:tc>
      </w:tr>
      <w:tr w:rsidR="00194BE1" w:rsidRPr="00826A53" w14:paraId="4565CF6D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38800D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ICU 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stay</w:t>
            </w:r>
            <w:proofErr w:type="spellEnd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 &gt; 1d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953CAD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111 (17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459D66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98 (2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B4491D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.033</w:t>
            </w:r>
          </w:p>
        </w:tc>
      </w:tr>
      <w:tr w:rsidR="00194BE1" w:rsidRPr="00826A53" w14:paraId="7737F1C6" w14:textId="77777777" w:rsidTr="00194BE1"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D36608" w14:textId="77777777" w:rsidR="00194BE1" w:rsidRPr="00826A53" w:rsidRDefault="00194BE1" w:rsidP="00AF3A5B">
            <w:pPr>
              <w:spacing w:after="0" w:line="36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 xml:space="preserve">30-day </w:t>
            </w:r>
            <w:proofErr w:type="spellStart"/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mortality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FE2E26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3 (0.5%)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3D61B6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9 (2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DA7144" w14:textId="77777777" w:rsidR="00194BE1" w:rsidRPr="00826A53" w:rsidRDefault="00194BE1" w:rsidP="00AF3A5B">
            <w:pPr>
              <w:spacing w:after="0" w:line="360" w:lineRule="auto"/>
              <w:ind w:left="150" w:right="15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0.018</w:t>
            </w:r>
          </w:p>
        </w:tc>
      </w:tr>
      <w:tr w:rsidR="00194BE1" w:rsidRPr="00826A53" w14:paraId="07552F45" w14:textId="77777777" w:rsidTr="00194BE1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434259" w14:textId="77777777" w:rsidR="00194BE1" w:rsidRPr="00826A53" w:rsidRDefault="00194BE1" w:rsidP="00AF3A5B">
            <w:pPr>
              <w:spacing w:after="0" w:line="36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</w:pPr>
            <w:r w:rsidRPr="00826A53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vertAlign w:val="superscript"/>
                <w:lang w:eastAsia="de-DE"/>
                <w14:ligatures w14:val="none"/>
              </w:rPr>
              <w:t>1</w:t>
            </w:r>
            <w:r w:rsidRPr="00826A5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de-DE"/>
                <w14:ligatures w14:val="none"/>
              </w:rPr>
              <w:t> n (%); Median (Q1, Q3)</w:t>
            </w:r>
          </w:p>
        </w:tc>
      </w:tr>
      <w:tr w:rsidR="00194BE1" w:rsidRPr="00AF3A5B" w14:paraId="155D45FD" w14:textId="77777777" w:rsidTr="00194BE1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0322DC" w14:textId="77777777" w:rsidR="00194BE1" w:rsidRPr="005E1FA9" w:rsidRDefault="00194BE1" w:rsidP="00AF3A5B">
            <w:pPr>
              <w:spacing w:after="0" w:line="36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GB" w:eastAsia="de-DE"/>
                <w14:ligatures w14:val="none"/>
              </w:rPr>
            </w:pPr>
            <w:r w:rsidRPr="005E1FA9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1"/>
                <w:szCs w:val="21"/>
                <w:vertAlign w:val="superscript"/>
                <w:lang w:val="en-GB" w:eastAsia="de-DE"/>
                <w14:ligatures w14:val="none"/>
              </w:rPr>
              <w:t>2</w:t>
            </w:r>
            <w:r w:rsidRPr="005E1FA9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GB" w:eastAsia="de-DE"/>
                <w14:ligatures w14:val="none"/>
              </w:rPr>
              <w:t xml:space="preserve"> Pearson’s Chi-squared </w:t>
            </w:r>
            <w:proofErr w:type="gramStart"/>
            <w:r w:rsidRPr="005E1FA9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GB" w:eastAsia="de-DE"/>
                <w14:ligatures w14:val="none"/>
              </w:rPr>
              <w:t>test</w:t>
            </w:r>
            <w:proofErr w:type="gramEnd"/>
            <w:r w:rsidRPr="005E1FA9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val="en-GB" w:eastAsia="de-DE"/>
                <w14:ligatures w14:val="none"/>
              </w:rPr>
              <w:t>; Fisher’s exact test; Wilcoxon rank sum test</w:t>
            </w:r>
          </w:p>
        </w:tc>
      </w:tr>
    </w:tbl>
    <w:p w14:paraId="34F2332B" w14:textId="0E2E9291" w:rsidR="00194BE1" w:rsidRDefault="00194BE1">
      <w:pPr>
        <w:rPr>
          <w:i/>
          <w:iCs/>
          <w:noProof/>
          <w:lang w:eastAsia="de-DE"/>
        </w:rPr>
      </w:pPr>
    </w:p>
    <w:p w14:paraId="36B1B91C" w14:textId="57E0B6AD" w:rsidR="00194BE1" w:rsidRDefault="00194BE1" w:rsidP="00C208F5">
      <w:pPr>
        <w:jc w:val="both"/>
        <w:rPr>
          <w:lang w:val="en-GB"/>
        </w:rPr>
      </w:pPr>
      <w:r w:rsidRPr="001E4C3F">
        <w:rPr>
          <w:u w:val="single"/>
          <w:lang w:val="en-GB"/>
        </w:rPr>
        <w:t>Supplemental Figure 1:</w:t>
      </w:r>
      <w:r>
        <w:rPr>
          <w:lang w:val="en-GB"/>
        </w:rPr>
        <w:t xml:space="preserve"> </w:t>
      </w:r>
      <w:r w:rsidR="00C208F5" w:rsidRPr="00C208F5">
        <w:rPr>
          <w:lang w:val="en-GB"/>
        </w:rPr>
        <w:t xml:space="preserve">Survival analysis after excluding patients who underwent concomitant </w:t>
      </w:r>
      <w:r w:rsidR="00C208F5">
        <w:rPr>
          <w:lang w:val="en-GB"/>
        </w:rPr>
        <w:t>TV</w:t>
      </w:r>
      <w:r w:rsidR="00C208F5" w:rsidRPr="00C208F5">
        <w:rPr>
          <w:lang w:val="en-GB"/>
        </w:rPr>
        <w:t xml:space="preserve"> procedures, comparing male and female patients. Differences between groups were assessed using the log-rank test.</w:t>
      </w:r>
    </w:p>
    <w:p w14:paraId="72EE8468" w14:textId="13EBE8CE" w:rsidR="00194BE1" w:rsidRPr="00194BE1" w:rsidRDefault="00194BE1">
      <w:pPr>
        <w:rPr>
          <w:lang w:val="en-GB"/>
        </w:rPr>
      </w:pPr>
      <w:r>
        <w:rPr>
          <w:i/>
          <w:iCs/>
          <w:noProof/>
          <w:lang w:eastAsia="de-DE"/>
        </w:rPr>
        <w:drawing>
          <wp:inline distT="0" distB="0" distL="0" distR="0" wp14:anchorId="5C4EED1E" wp14:editId="5AEB8046">
            <wp:extent cx="5450487" cy="3362325"/>
            <wp:effectExtent l="0" t="0" r="0" b="0"/>
            <wp:docPr id="33220769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973" cy="3370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94BE1" w:rsidRPr="00194B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BE1"/>
    <w:rsid w:val="00194BE1"/>
    <w:rsid w:val="001E4C3F"/>
    <w:rsid w:val="004D427E"/>
    <w:rsid w:val="007E1424"/>
    <w:rsid w:val="00986619"/>
    <w:rsid w:val="00C208F5"/>
    <w:rsid w:val="00C80EDE"/>
    <w:rsid w:val="00DC5FAC"/>
    <w:rsid w:val="00E82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8FA73"/>
  <w15:chartTrackingRefBased/>
  <w15:docId w15:val="{42BEE6D5-0B8D-453F-B614-79AD0953F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94B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94B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94B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94B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94B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94B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94B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94B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94B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94B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94B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94B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94BE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94BE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94BE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94BE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94BE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94BE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94B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94B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94B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94B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94B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94BE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94BE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94BE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94B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94BE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94B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1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mann Ronja</dc:creator>
  <cp:keywords/>
  <dc:description/>
  <cp:lastModifiedBy>Ronja Lohmann</cp:lastModifiedBy>
  <cp:revision>3</cp:revision>
  <dcterms:created xsi:type="dcterms:W3CDTF">2025-11-10T11:19:00Z</dcterms:created>
  <dcterms:modified xsi:type="dcterms:W3CDTF">2025-11-10T12:43:00Z</dcterms:modified>
</cp:coreProperties>
</file>